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605"/>
        <w:gridCol w:w="3068"/>
        <w:gridCol w:w="793"/>
        <w:gridCol w:w="1491"/>
        <w:gridCol w:w="910"/>
        <w:gridCol w:w="611"/>
        <w:gridCol w:w="837"/>
        <w:gridCol w:w="966"/>
        <w:gridCol w:w="1262"/>
        <w:gridCol w:w="966"/>
        <w:gridCol w:w="1449"/>
      </w:tblGrid>
      <w:tr w:rsidR="00962B7D" w:rsidRPr="00962B7D" w:rsidTr="00962B7D">
        <w:trPr>
          <w:trHeight w:val="300"/>
        </w:trPr>
        <w:tc>
          <w:tcPr>
            <w:tcW w:w="448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l Table 2: All SNPs associated with ordinal suicidality at GWAS significanc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62B7D" w:rsidRPr="00962B7D" w:rsidTr="00962B7D">
        <w:trPr>
          <w:trHeight w:val="94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basic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djusted for psychiatric disorders</w:t>
            </w:r>
          </w:p>
        </w:tc>
      </w:tr>
      <w:tr w:rsidR="00962B7D" w:rsidRPr="00962B7D" w:rsidTr="00962B7D">
        <w:trPr>
          <w:trHeight w:val="345"/>
        </w:trPr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 w:colFirst="2" w:colLast="10"/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nalysis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lang w:eastAsia="en-GB"/>
              </w:rPr>
              <w:t>A1F</w:t>
            </w:r>
            <w:r w:rsidRPr="00962B7D">
              <w:rPr>
                <w:rFonts w:ascii="Calibri" w:eastAsia="Times New Roman" w:hAnsi="Calibri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bookmarkEnd w:id="0"/>
      <w:tr w:rsidR="00962B7D" w:rsidRPr="00962B7D" w:rsidTr="00962B7D">
        <w:trPr>
          <w:trHeight w:val="300"/>
        </w:trPr>
        <w:tc>
          <w:tcPr>
            <w:tcW w:w="5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62B7D" w:rsidRPr="00962B7D" w:rsidRDefault="00962B7D" w:rsidP="009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Ordinal suicidality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25357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71661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1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89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8.67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625357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71748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10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29E-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10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12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357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51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48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97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391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514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4.30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51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370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53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37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88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377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545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99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7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3738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54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93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4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79026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55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10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73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7902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565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99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7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3650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56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4.13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32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360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57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24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80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5104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2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44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92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5144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2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56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00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5144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2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25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87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514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3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61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02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7902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3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32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86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6908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5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01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7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6908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5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78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55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6908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8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78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55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6908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8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78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55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0031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68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88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0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6908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70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91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1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79026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70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05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9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097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70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98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6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460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71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18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76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460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71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09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72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3437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74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94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4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340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4975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27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81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:99500407_TTAC_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5004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TA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89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16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126778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5076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4.76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81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1113691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5076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4.76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2.81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59804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5164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07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5.18E-09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71227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51647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13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5.31E-09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19108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5165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72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5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19108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5165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72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5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rs6191088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995165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72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5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798925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649008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-0.05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3.49E-0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-0.05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4.31E-08</w:t>
            </w:r>
          </w:p>
        </w:tc>
      </w:tr>
      <w:tr w:rsidR="00962B7D" w:rsidRPr="00962B7D" w:rsidTr="00962B7D">
        <w:trPr>
          <w:trHeight w:val="30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SIA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1695512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4E+0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0.19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B7D" w:rsidRPr="00962B7D" w:rsidRDefault="00962B7D" w:rsidP="00962B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B7D">
              <w:rPr>
                <w:rFonts w:ascii="Calibri" w:eastAsia="Times New Roman" w:hAnsi="Calibri" w:cs="Times New Roman"/>
                <w:color w:val="000000"/>
                <w:lang w:eastAsia="en-GB"/>
              </w:rPr>
              <w:t>1.66E-08</w:t>
            </w:r>
          </w:p>
        </w:tc>
      </w:tr>
    </w:tbl>
    <w:p w:rsidR="00A20DBE" w:rsidRDefault="00962B7D"/>
    <w:sectPr w:rsidR="00A20DBE" w:rsidSect="00962B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B7D"/>
    <w:rsid w:val="005C03AA"/>
    <w:rsid w:val="00772F54"/>
    <w:rsid w:val="00962B7D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D38662-75A6-49B6-A60F-F701121C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9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CBDD9B.dotm</Template>
  <TotalTime>1</TotalTime>
  <Pages>2</Pages>
  <Words>387</Words>
  <Characters>2208</Characters>
  <Application>Microsoft Office Word</Application>
  <DocSecurity>0</DocSecurity>
  <Lines>18</Lines>
  <Paragraphs>5</Paragraphs>
  <ScaleCrop>false</ScaleCrop>
  <Company>University Of Glasgow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10-30T17:43:00Z</dcterms:created>
  <dcterms:modified xsi:type="dcterms:W3CDTF">2018-10-30T17:44:00Z</dcterms:modified>
</cp:coreProperties>
</file>